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CCF03" w14:textId="75B16F2B" w:rsidR="003E0682" w:rsidRDefault="003E0682"/>
    <w:p w14:paraId="6A384FB4" w14:textId="058E31C0" w:rsidR="00D4177A" w:rsidRDefault="00D4177A"/>
    <w:p w14:paraId="7E49E65E" w14:textId="2B797508" w:rsidR="00DC1206" w:rsidRDefault="004633B9">
      <w:r>
        <w:rPr>
          <w:noProof/>
        </w:rPr>
        <w:drawing>
          <wp:inline distT="0" distB="0" distL="0" distR="0" wp14:anchorId="329B8143" wp14:editId="0B5A020B">
            <wp:extent cx="4221068" cy="3618123"/>
            <wp:effectExtent l="0" t="0" r="8255" b="1905"/>
            <wp:docPr id="669818797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818797" name="Picture 1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6337" cy="3639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0A4832" w14:textId="77777777" w:rsidR="003E0682" w:rsidRDefault="003E0682"/>
    <w:p w14:paraId="5BF1CE44" w14:textId="3D7FBEF4" w:rsidR="003E0682" w:rsidRPr="00DC1206" w:rsidRDefault="003E0682" w:rsidP="00BF6900">
      <w:pPr>
        <w:spacing w:after="0" w:line="360" w:lineRule="auto"/>
        <w:rPr>
          <w:rFonts w:ascii="Times New Roman" w:eastAsia="Calibri" w:hAnsi="Times New Roman"/>
          <w:kern w:val="0"/>
          <w14:ligatures w14:val="none"/>
        </w:rPr>
      </w:pPr>
      <w:r w:rsidRPr="00094B13">
        <w:rPr>
          <w:rFonts w:ascii="Times New Roman" w:hAnsi="Times New Roman" w:cs="Times New Roman"/>
          <w:b/>
          <w:bCs/>
          <w:szCs w:val="24"/>
        </w:rPr>
        <w:t>Supplement</w:t>
      </w:r>
      <w:r>
        <w:rPr>
          <w:rFonts w:ascii="Times New Roman" w:hAnsi="Times New Roman" w:cs="Times New Roman"/>
          <w:b/>
          <w:bCs/>
          <w:szCs w:val="24"/>
        </w:rPr>
        <w:t>ary</w:t>
      </w:r>
      <w:r w:rsidRPr="00305E08">
        <w:rPr>
          <w:rFonts w:ascii="Times New Roman" w:eastAsia="Calibri" w:hAnsi="Times New Roman" w:cs="Times New Roman"/>
          <w:b/>
          <w:bCs/>
          <w:kern w:val="0"/>
          <w:szCs w:val="24"/>
          <w:lang w:bidi="ar-SA"/>
          <w14:ligatures w14:val="none"/>
        </w:rPr>
        <w:t xml:space="preserve"> Fig</w:t>
      </w:r>
      <w:r w:rsidR="00484B7E">
        <w:rPr>
          <w:rFonts w:ascii="Times New Roman" w:eastAsia="Calibri" w:hAnsi="Times New Roman" w:cs="Times New Roman"/>
          <w:b/>
          <w:bCs/>
          <w:kern w:val="0"/>
          <w:szCs w:val="24"/>
          <w:lang w:bidi="ar-SA"/>
          <w14:ligatures w14:val="none"/>
        </w:rPr>
        <w:t>.</w:t>
      </w:r>
      <w:r w:rsidRPr="00305E08">
        <w:rPr>
          <w:rFonts w:ascii="Times New Roman" w:eastAsia="Calibri" w:hAnsi="Times New Roman" w:cs="Times New Roman"/>
          <w:b/>
          <w:bCs/>
          <w:kern w:val="0"/>
          <w:szCs w:val="24"/>
          <w:lang w:bidi="ar-SA"/>
          <w14:ligatures w14:val="none"/>
        </w:rPr>
        <w:t xml:space="preserve"> </w:t>
      </w:r>
      <w:r>
        <w:rPr>
          <w:rFonts w:ascii="Times New Roman" w:eastAsia="Calibri" w:hAnsi="Times New Roman" w:cs="Times New Roman"/>
          <w:b/>
          <w:bCs/>
          <w:kern w:val="0"/>
          <w:szCs w:val="24"/>
          <w:lang w:bidi="ar-SA"/>
          <w14:ligatures w14:val="none"/>
        </w:rPr>
        <w:t>S</w:t>
      </w:r>
      <w:r w:rsidRPr="00305E08">
        <w:rPr>
          <w:rFonts w:ascii="Times New Roman" w:eastAsia="Calibri" w:hAnsi="Times New Roman" w:cs="Times New Roman"/>
          <w:b/>
          <w:bCs/>
          <w:kern w:val="0"/>
          <w:szCs w:val="24"/>
          <w:lang w:bidi="ar-SA"/>
          <w14:ligatures w14:val="none"/>
        </w:rPr>
        <w:t>1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Pr="00FD082C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Loading plot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</w:t>
      </w:r>
      <w:r w:rsidRPr="00FD082C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of individual amino acids and biogenic am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</w:t>
      </w:r>
      <w:r w:rsidRPr="00FD082C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on the first two principal components (PC1 and PC2) from baseline (month 0) to six months (month 6) across the placebo, inulin, and dietary fiber advice groups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.</w:t>
      </w:r>
      <w:r w:rsidR="00895785">
        <w:rPr>
          <w:rFonts w:ascii="Times New Roman" w:eastAsia="Calibri" w:hAnsi="Times New Roman" w:hint="cs"/>
          <w:kern w:val="0"/>
          <w:cs/>
          <w14:ligatures w14:val="none"/>
        </w:rPr>
        <w:t xml:space="preserve"> </w:t>
      </w:r>
    </w:p>
    <w:p w14:paraId="47AD71FE" w14:textId="659C7E35" w:rsidR="003E0682" w:rsidRDefault="00BB1F9B" w:rsidP="00BF6900">
      <w:pPr>
        <w:spacing w:line="360" w:lineRule="auto"/>
      </w:pP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c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.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Orn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cetylornith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dma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ymmetric dimethylargin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lpha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.aaa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alpha-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minoadipic acid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C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4-O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h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-</w:t>
      </w:r>
      <w:r w:rsidR="000219F9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p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ro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cis-4-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h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ydroxyproline</w:t>
      </w:r>
      <w:r w:rsid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D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opa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d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ihydroxyphenylalan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="005A1147"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Met-</w:t>
      </w:r>
      <w:r w:rsidR="000219F9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o</w:t>
      </w:r>
      <w:r w:rsidR="005A1147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="005A1147"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m</w:t>
      </w:r>
      <w:r w:rsidR="005A1147"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ethionine-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</w:t>
      </w:r>
      <w:r w:rsidR="005A1147"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ulfoxide</w:t>
      </w:r>
      <w:r w:rsidR="005A1147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Nitro-</w:t>
      </w:r>
      <w:r w:rsidR="000219F9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t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yr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n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itrotyros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;</w:t>
      </w:r>
      <w:r w:rsidR="00D4177A"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P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ea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p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henylethylam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dma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s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ymmetric dimethylarginine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; 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T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4-O</w:t>
      </w:r>
      <w:r w:rsidR="0042219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h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-</w:t>
      </w:r>
      <w:r w:rsidR="000219F9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p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ro</w:t>
      </w:r>
      <w:r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,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trans-4-</w:t>
      </w:r>
      <w:r w:rsidR="00484B7E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h</w:t>
      </w:r>
      <w:r w:rsidRP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ydroxyproline</w:t>
      </w:r>
      <w:r w:rsidR="00E97E93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.</w:t>
      </w:r>
      <w:r w:rsidR="00D4177A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 xml:space="preserve"> </w:t>
      </w:r>
    </w:p>
    <w:p w14:paraId="2F3A15F3" w14:textId="77777777" w:rsidR="003E0682" w:rsidRDefault="003E0682"/>
    <w:p w14:paraId="5935DF80" w14:textId="77777777" w:rsidR="003E0682" w:rsidRDefault="003E0682"/>
    <w:p w14:paraId="6C990F36" w14:textId="201377BE" w:rsidR="003E0682" w:rsidRDefault="003E0682">
      <w:r>
        <w:rPr>
          <w:noProof/>
        </w:rPr>
        <w:lastRenderedPageBreak/>
        <w:drawing>
          <wp:inline distT="0" distB="0" distL="0" distR="0" wp14:anchorId="25E583D3" wp14:editId="70FEFA49">
            <wp:extent cx="4907280" cy="2758646"/>
            <wp:effectExtent l="0" t="0" r="7620" b="3810"/>
            <wp:docPr id="1383737510" name="Picture 1" descr="A blue and 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737510" name="Picture 1" descr="A blue and red squar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16321" cy="2763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40A5F" w14:textId="50B985B7" w:rsidR="003E0682" w:rsidRPr="00E63CD2" w:rsidRDefault="003E0682" w:rsidP="00BF6900">
      <w:pPr>
        <w:spacing w:before="240" w:after="0" w:line="360" w:lineRule="auto"/>
        <w:rPr>
          <w:rFonts w:ascii="Times New Roman" w:hAnsi="Times New Roman" w:cs="Times New Roman"/>
          <w:b/>
          <w:bCs/>
          <w:szCs w:val="24"/>
        </w:rPr>
      </w:pPr>
      <w:r w:rsidRPr="00094B13">
        <w:rPr>
          <w:rFonts w:ascii="Times New Roman" w:hAnsi="Times New Roman" w:cs="Times New Roman"/>
          <w:b/>
          <w:bCs/>
          <w:szCs w:val="24"/>
        </w:rPr>
        <w:t>Supplement</w:t>
      </w:r>
      <w:r>
        <w:rPr>
          <w:rFonts w:ascii="Times New Roman" w:hAnsi="Times New Roman" w:cs="Times New Roman"/>
          <w:b/>
          <w:bCs/>
          <w:szCs w:val="24"/>
        </w:rPr>
        <w:t>ary Fig</w:t>
      </w:r>
      <w:r w:rsidR="00484B7E"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b/>
          <w:bCs/>
          <w:szCs w:val="24"/>
        </w:rPr>
        <w:t xml:space="preserve"> S2 </w:t>
      </w:r>
      <w:bookmarkStart w:id="0" w:name="_Hlk200807973"/>
      <w:r w:rsidRPr="00C70702">
        <w:rPr>
          <w:rFonts w:ascii="Times New Roman" w:hAnsi="Times New Roman" w:cs="Times New Roman"/>
          <w:szCs w:val="24"/>
        </w:rPr>
        <w:t>Relationships of GBA-related amino acids and biogenic amines with gut microbiota</w:t>
      </w:r>
      <w:r>
        <w:rPr>
          <w:rFonts w:ascii="Times New Roman" w:hAnsi="Times New Roman" w:cs="Times New Roman"/>
          <w:szCs w:val="24"/>
        </w:rPr>
        <w:t xml:space="preserve"> </w:t>
      </w:r>
      <w:r w:rsidRPr="00C70702">
        <w:rPr>
          <w:rFonts w:ascii="Times New Roman" w:hAnsi="Times New Roman" w:cs="Times New Roman"/>
          <w:szCs w:val="24"/>
        </w:rPr>
        <w:t xml:space="preserve">at baseline by </w:t>
      </w:r>
      <w:r>
        <w:rPr>
          <w:rFonts w:ascii="Times New Roman" w:hAnsi="Times New Roman" w:cs="Times New Roman"/>
          <w:szCs w:val="24"/>
        </w:rPr>
        <w:t xml:space="preserve">heatmap, analyzed by Spearman’s correlation coefficient with </w:t>
      </w:r>
      <w:r w:rsidRPr="00F17C34">
        <w:rPr>
          <w:rFonts w:ascii="Times New Roman" w:hAnsi="Times New Roman" w:cs="Times New Roman"/>
          <w:szCs w:val="24"/>
        </w:rPr>
        <w:t>Benjamini-Hochberg correction with FDR = 0.05</w:t>
      </w:r>
      <w:r>
        <w:rPr>
          <w:rFonts w:ascii="Times New Roman" w:hAnsi="Times New Roman" w:cs="Times New Roman"/>
          <w:szCs w:val="24"/>
        </w:rPr>
        <w:t xml:space="preserve">.   </w:t>
      </w:r>
    </w:p>
    <w:p w14:paraId="0B9EADA4" w14:textId="7B0D60F2" w:rsidR="003E0682" w:rsidRDefault="003E0682" w:rsidP="00BF6900">
      <w:pPr>
        <w:spacing w:line="360" w:lineRule="auto"/>
        <w:rPr>
          <w:rFonts w:ascii="Times New Roman" w:hAnsi="Times New Roman" w:cs="Times New Roman"/>
          <w:b/>
          <w:bCs/>
          <w:szCs w:val="24"/>
        </w:rPr>
      </w:pPr>
      <w:r w:rsidRPr="00FD082C">
        <w:rPr>
          <w:rFonts w:ascii="Times New Roman" w:hAnsi="Times New Roman" w:cs="Times New Roman"/>
          <w:szCs w:val="24"/>
        </w:rPr>
        <w:t>GBA, gut-brain axis</w:t>
      </w:r>
      <w:r>
        <w:rPr>
          <w:rFonts w:ascii="Times New Roman" w:hAnsi="Times New Roman" w:cs="Times New Roman"/>
          <w:szCs w:val="24"/>
        </w:rPr>
        <w:t xml:space="preserve">; </w:t>
      </w:r>
      <w:r w:rsidR="00484B7E" w:rsidRPr="00FD082C">
        <w:rPr>
          <w:rFonts w:ascii="Times New Roman" w:hAnsi="Times New Roman" w:cs="Times New Roman"/>
          <w:szCs w:val="24"/>
        </w:rPr>
        <w:t xml:space="preserve">Gln, glutamine; </w:t>
      </w:r>
      <w:r w:rsidRPr="00FD082C">
        <w:rPr>
          <w:rFonts w:ascii="Times New Roman" w:hAnsi="Times New Roman" w:cs="Times New Roman"/>
          <w:szCs w:val="24"/>
        </w:rPr>
        <w:t>Glu, glutamate; His, histidine; Trp, tryptophan; Tyr, tyrosine</w:t>
      </w:r>
      <w:r w:rsidR="00E97E93">
        <w:rPr>
          <w:rFonts w:ascii="Times New Roman" w:hAnsi="Times New Roman" w:cs="Times New Roman"/>
          <w:szCs w:val="24"/>
        </w:rPr>
        <w:t>.</w:t>
      </w:r>
      <w:r w:rsidRPr="00FD082C">
        <w:rPr>
          <w:rFonts w:ascii="Times New Roman" w:hAnsi="Times New Roman" w:cs="Times New Roman"/>
          <w:b/>
          <w:bCs/>
          <w:szCs w:val="24"/>
        </w:rPr>
        <w:t xml:space="preserve"> </w:t>
      </w:r>
    </w:p>
    <w:bookmarkEnd w:id="0"/>
    <w:p w14:paraId="79B2ADD1" w14:textId="77777777" w:rsidR="003E0682" w:rsidRDefault="003E0682"/>
    <w:p w14:paraId="575E972C" w14:textId="77777777" w:rsidR="003E0682" w:rsidRDefault="003E0682"/>
    <w:p w14:paraId="6D7CB868" w14:textId="77777777" w:rsidR="003E0682" w:rsidRDefault="003E0682"/>
    <w:p w14:paraId="0246D307" w14:textId="77777777" w:rsidR="003E0682" w:rsidRDefault="003E0682"/>
    <w:p w14:paraId="7814B1D4" w14:textId="77777777" w:rsidR="003E0682" w:rsidRDefault="003E0682"/>
    <w:p w14:paraId="398EED9D" w14:textId="77777777" w:rsidR="003E0682" w:rsidRDefault="003E0682"/>
    <w:p w14:paraId="66BC7935" w14:textId="77777777" w:rsidR="003E0682" w:rsidRDefault="003E0682"/>
    <w:p w14:paraId="238DCB27" w14:textId="77777777" w:rsidR="003E0682" w:rsidRDefault="003E0682"/>
    <w:p w14:paraId="425AEF39" w14:textId="77777777" w:rsidR="003E0682" w:rsidRDefault="003E0682"/>
    <w:p w14:paraId="2A1F3879" w14:textId="77777777" w:rsidR="003E0682" w:rsidRDefault="003E0682"/>
    <w:p w14:paraId="75E2A6C5" w14:textId="77777777" w:rsidR="003E0682" w:rsidRDefault="003E0682"/>
    <w:p w14:paraId="04E5F4E0" w14:textId="54A576EB" w:rsidR="003E0682" w:rsidRDefault="003E0682">
      <w:r w:rsidRPr="00E63CD2">
        <w:rPr>
          <w:noProof/>
        </w:rPr>
        <w:lastRenderedPageBreak/>
        <w:drawing>
          <wp:inline distT="0" distB="0" distL="0" distR="0" wp14:anchorId="6ACFEE3C" wp14:editId="45F35DF8">
            <wp:extent cx="5097780" cy="2791749"/>
            <wp:effectExtent l="0" t="0" r="7620" b="8890"/>
            <wp:docPr id="169659309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59309" name="Picture 1" descr="A diagram of a net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01666" cy="27938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23A01C" w14:textId="77777777" w:rsidR="003E0682" w:rsidRDefault="003E0682"/>
    <w:p w14:paraId="7A667CC9" w14:textId="3FA29D62" w:rsidR="003E0682" w:rsidRDefault="003E0682" w:rsidP="00BF6900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094B13">
        <w:rPr>
          <w:rFonts w:ascii="Times New Roman" w:hAnsi="Times New Roman" w:cs="Times New Roman"/>
          <w:b/>
          <w:bCs/>
          <w:szCs w:val="24"/>
        </w:rPr>
        <w:t>Supplement</w:t>
      </w:r>
      <w:r>
        <w:rPr>
          <w:rFonts w:ascii="Times New Roman" w:hAnsi="Times New Roman" w:cs="Times New Roman"/>
          <w:b/>
          <w:bCs/>
          <w:szCs w:val="24"/>
        </w:rPr>
        <w:t>ary Fig</w:t>
      </w:r>
      <w:r w:rsidR="00484B7E"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b/>
          <w:bCs/>
          <w:szCs w:val="24"/>
        </w:rPr>
        <w:t xml:space="preserve"> S3 </w:t>
      </w:r>
      <w:r w:rsidRPr="00391EB8">
        <w:rPr>
          <w:rFonts w:ascii="Times New Roman" w:hAnsi="Times New Roman" w:cs="Times New Roman"/>
          <w:szCs w:val="24"/>
        </w:rPr>
        <w:t>Relationships of GBA-related amino acids</w:t>
      </w:r>
      <w:r>
        <w:rPr>
          <w:rFonts w:ascii="Times New Roman" w:hAnsi="Times New Roman" w:cs="Times New Roman"/>
          <w:szCs w:val="24"/>
        </w:rPr>
        <w:t xml:space="preserve"> </w:t>
      </w:r>
      <w:r w:rsidRPr="00391EB8">
        <w:rPr>
          <w:rFonts w:ascii="Times New Roman" w:hAnsi="Times New Roman" w:cs="Times New Roman"/>
          <w:szCs w:val="24"/>
        </w:rPr>
        <w:t>and biogenic amines with physical activity and biochemical parameters at baseline</w:t>
      </w:r>
      <w:r>
        <w:rPr>
          <w:rFonts w:ascii="Times New Roman" w:hAnsi="Times New Roman" w:cs="Times New Roman"/>
          <w:szCs w:val="24"/>
        </w:rPr>
        <w:t xml:space="preserve"> by correlation network, analyzed by Spearman’s correlation coefficient with </w:t>
      </w:r>
      <w:r w:rsidRPr="00F17C34">
        <w:rPr>
          <w:rFonts w:ascii="Times New Roman" w:hAnsi="Times New Roman" w:cs="Times New Roman"/>
          <w:szCs w:val="24"/>
        </w:rPr>
        <w:t>Benjamini-Hochberg correction with FDR = 0.05</w:t>
      </w:r>
      <w:r>
        <w:rPr>
          <w:rFonts w:ascii="Times New Roman" w:hAnsi="Times New Roman" w:cs="Times New Roman"/>
          <w:szCs w:val="24"/>
        </w:rPr>
        <w:t xml:space="preserve">. </w:t>
      </w:r>
    </w:p>
    <w:p w14:paraId="48CE163E" w14:textId="75DB59B5" w:rsidR="003E0682" w:rsidRDefault="003E0682" w:rsidP="00BF6900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GBA, gut-brain axis</w:t>
      </w:r>
      <w:r w:rsidRPr="00FD082C">
        <w:rPr>
          <w:rFonts w:ascii="Times New Roman" w:hAnsi="Times New Roman" w:cs="Times New Roman"/>
          <w:szCs w:val="24"/>
        </w:rPr>
        <w:t xml:space="preserve">; </w:t>
      </w:r>
      <w:r w:rsidR="00484B7E" w:rsidRPr="00FD082C">
        <w:rPr>
          <w:rFonts w:ascii="Times New Roman" w:hAnsi="Times New Roman" w:cs="Times New Roman"/>
          <w:szCs w:val="24"/>
        </w:rPr>
        <w:t xml:space="preserve">Gln, glutamine; </w:t>
      </w:r>
      <w:r w:rsidRPr="00FD082C">
        <w:rPr>
          <w:rFonts w:ascii="Times New Roman" w:hAnsi="Times New Roman" w:cs="Times New Roman"/>
          <w:szCs w:val="24"/>
        </w:rPr>
        <w:t xml:space="preserve">Glu, glutamate; GLP-1, </w:t>
      </w:r>
      <w:r w:rsidR="00484B7E">
        <w:rPr>
          <w:rFonts w:ascii="Times New Roman" w:hAnsi="Times New Roman" w:cs="Times New Roman"/>
          <w:szCs w:val="24"/>
        </w:rPr>
        <w:t>g</w:t>
      </w:r>
      <w:r w:rsidRPr="00FD082C">
        <w:rPr>
          <w:rFonts w:ascii="Times New Roman" w:hAnsi="Times New Roman" w:cs="Times New Roman"/>
          <w:szCs w:val="24"/>
        </w:rPr>
        <w:t>lucagon-like peptide 1; His, histidine; IL-1β, interleukin-1β; IL-6, interleukin-6; screen day, screen time on weekdays; screen end, screen time on weekends, TNF</w:t>
      </w:r>
      <w:r>
        <w:rPr>
          <w:rFonts w:ascii="Times New Roman" w:hAnsi="Times New Roman" w:cs="Times New Roman"/>
          <w:szCs w:val="24"/>
        </w:rPr>
        <w:t>a</w:t>
      </w:r>
      <w:r w:rsidRPr="00FD082C">
        <w:rPr>
          <w:rFonts w:ascii="Times New Roman" w:hAnsi="Times New Roman" w:cs="Times New Roman"/>
          <w:szCs w:val="24"/>
        </w:rPr>
        <w:t>, tumor necrosis factor-α; Trp, tryptophan; Tyr, tyrosine</w:t>
      </w:r>
      <w:r w:rsidR="00E97E93">
        <w:rPr>
          <w:rFonts w:ascii="Times New Roman" w:hAnsi="Times New Roman" w:cs="Times New Roman"/>
          <w:szCs w:val="24"/>
        </w:rPr>
        <w:t>.</w:t>
      </w:r>
    </w:p>
    <w:p w14:paraId="65C3E4E3" w14:textId="77777777" w:rsidR="003E0682" w:rsidRDefault="003E0682"/>
    <w:p w14:paraId="74C335A4" w14:textId="77777777" w:rsidR="00A57001" w:rsidRDefault="00A57001"/>
    <w:p w14:paraId="217ED50F" w14:textId="77777777" w:rsidR="00A57001" w:rsidRDefault="00A57001"/>
    <w:p w14:paraId="026EDC20" w14:textId="77777777" w:rsidR="00A57001" w:rsidRDefault="00A57001"/>
    <w:p w14:paraId="7154983E" w14:textId="77777777" w:rsidR="00A57001" w:rsidRDefault="00A57001"/>
    <w:p w14:paraId="17937A52" w14:textId="77777777" w:rsidR="00A57001" w:rsidRDefault="00A57001"/>
    <w:p w14:paraId="16362B9B" w14:textId="77777777" w:rsidR="00A57001" w:rsidRDefault="00A57001"/>
    <w:p w14:paraId="5159196C" w14:textId="77777777" w:rsidR="00A57001" w:rsidRDefault="00A57001"/>
    <w:p w14:paraId="1141B1BE" w14:textId="77777777" w:rsidR="00A57001" w:rsidRDefault="00A57001"/>
    <w:p w14:paraId="309BD826" w14:textId="2E3DE7E9" w:rsidR="00A57001" w:rsidRDefault="00A57001">
      <w:r>
        <w:rPr>
          <w:noProof/>
        </w:rPr>
        <w:lastRenderedPageBreak/>
        <w:drawing>
          <wp:inline distT="0" distB="0" distL="0" distR="0" wp14:anchorId="14D8301E" wp14:editId="1D3B2F8A">
            <wp:extent cx="3538499" cy="6294120"/>
            <wp:effectExtent l="0" t="0" r="5080" b="0"/>
            <wp:docPr id="1207916671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916671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9827" cy="6296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89835" w14:textId="3D496518" w:rsidR="00A57001" w:rsidRPr="00E26DC9" w:rsidRDefault="00A57001" w:rsidP="00BF6900">
      <w:pPr>
        <w:spacing w:after="0" w:line="360" w:lineRule="auto"/>
        <w:rPr>
          <w:rFonts w:ascii="Times New Roman" w:hAnsi="Times New Roman" w:cs="Times New Roman"/>
        </w:rPr>
      </w:pPr>
      <w:r w:rsidRPr="00A57001">
        <w:rPr>
          <w:rFonts w:ascii="Times New Roman" w:hAnsi="Times New Roman" w:cs="Times New Roman"/>
          <w:b/>
          <w:bCs/>
        </w:rPr>
        <w:t>Supplementary Fig</w:t>
      </w:r>
      <w:r w:rsidR="00484B7E">
        <w:rPr>
          <w:rFonts w:ascii="Times New Roman" w:hAnsi="Times New Roman" w:cs="Times New Roman"/>
          <w:b/>
          <w:bCs/>
        </w:rPr>
        <w:t>.</w:t>
      </w:r>
      <w:r w:rsidRPr="00A57001">
        <w:rPr>
          <w:rFonts w:ascii="Times New Roman" w:hAnsi="Times New Roman" w:cs="Times New Roman"/>
          <w:b/>
          <w:bCs/>
        </w:rPr>
        <w:t xml:space="preserve"> S4</w:t>
      </w:r>
      <w:r>
        <w:rPr>
          <w:rFonts w:ascii="Times New Roman" w:hAnsi="Times New Roman" w:cs="Times New Roman"/>
          <w:b/>
          <w:bCs/>
        </w:rPr>
        <w:t xml:space="preserve"> </w:t>
      </w:r>
      <w:r w:rsidRPr="00E26DC9">
        <w:rPr>
          <w:rFonts w:ascii="Times New Roman" w:hAnsi="Times New Roman" w:cs="Times New Roman"/>
        </w:rPr>
        <w:t xml:space="preserve">Relationships of changes in GBA-related amino acids and biogenic amines with changes in gut microbiota </w:t>
      </w:r>
      <w:r w:rsidR="00E20374" w:rsidRPr="00E26DC9">
        <w:rPr>
          <w:rFonts w:ascii="Times New Roman" w:eastAsia="Calibri" w:hAnsi="Times New Roman" w:cs="Times New Roman"/>
          <w:kern w:val="0"/>
          <w:szCs w:val="24"/>
          <w:lang w:bidi="ar-SA"/>
          <w14:ligatures w14:val="none"/>
        </w:rPr>
        <w:t>after intervention</w:t>
      </w:r>
      <w:r w:rsidR="00E20374" w:rsidRPr="00E26DC9">
        <w:rPr>
          <w:rFonts w:ascii="Times New Roman" w:hAnsi="Times New Roman" w:cs="Times New Roman"/>
        </w:rPr>
        <w:t xml:space="preserve"> </w:t>
      </w:r>
      <w:r w:rsidRPr="00E26DC9">
        <w:rPr>
          <w:rFonts w:ascii="Times New Roman" w:hAnsi="Times New Roman" w:cs="Times New Roman"/>
        </w:rPr>
        <w:t xml:space="preserve">by heatmap, analyzed by Spearman’s correlation coefficient with Benjamini-Hochberg correction with FDR = 0.05. </w:t>
      </w:r>
      <w:r w:rsidR="00E26DC9">
        <w:rPr>
          <w:rFonts w:ascii="Times New Roman" w:hAnsi="Times New Roman" w:cs="Times New Roman"/>
        </w:rPr>
        <w:t>(A) Inulin group, (B) Placebo group, and (C) Dietary fiber advice group.</w:t>
      </w:r>
      <w:r w:rsidRPr="00E26DC9">
        <w:rPr>
          <w:rFonts w:ascii="Times New Roman" w:hAnsi="Times New Roman" w:cs="Times New Roman"/>
        </w:rPr>
        <w:t xml:space="preserve">  </w:t>
      </w:r>
    </w:p>
    <w:p w14:paraId="6AC8482D" w14:textId="6B18D181" w:rsidR="00A57001" w:rsidRPr="00E26DC9" w:rsidRDefault="00A57001" w:rsidP="00BF6900">
      <w:pPr>
        <w:spacing w:line="360" w:lineRule="auto"/>
        <w:rPr>
          <w:rFonts w:ascii="Times New Roman" w:hAnsi="Times New Roman" w:cs="Times New Roman"/>
        </w:rPr>
      </w:pPr>
      <w:r w:rsidRPr="00E26DC9">
        <w:rPr>
          <w:rFonts w:ascii="Times New Roman" w:hAnsi="Times New Roman" w:cs="Times New Roman"/>
        </w:rPr>
        <w:t>GBA, gut-brain axis; Gln, glutamine; His, histidine; Trp, tryptophan</w:t>
      </w:r>
      <w:r w:rsidR="00E97E93">
        <w:rPr>
          <w:rFonts w:ascii="Times New Roman" w:hAnsi="Times New Roman" w:cs="Times New Roman"/>
        </w:rPr>
        <w:t>.</w:t>
      </w:r>
      <w:r w:rsidR="00E20374" w:rsidRPr="00E26DC9">
        <w:rPr>
          <w:rFonts w:ascii="Times New Roman" w:hAnsi="Times New Roman" w:cs="Times New Roman"/>
        </w:rPr>
        <w:t xml:space="preserve"> </w:t>
      </w:r>
    </w:p>
    <w:sectPr w:rsidR="00A57001" w:rsidRPr="00E26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682"/>
    <w:rsid w:val="000219F9"/>
    <w:rsid w:val="00076D2F"/>
    <w:rsid w:val="00242F12"/>
    <w:rsid w:val="002911D0"/>
    <w:rsid w:val="002C72CD"/>
    <w:rsid w:val="003E0682"/>
    <w:rsid w:val="0042219E"/>
    <w:rsid w:val="004633B9"/>
    <w:rsid w:val="00484B7E"/>
    <w:rsid w:val="0059053B"/>
    <w:rsid w:val="005A1147"/>
    <w:rsid w:val="005D4AA2"/>
    <w:rsid w:val="00680F95"/>
    <w:rsid w:val="00705A26"/>
    <w:rsid w:val="00820CBA"/>
    <w:rsid w:val="00874925"/>
    <w:rsid w:val="00895785"/>
    <w:rsid w:val="008A26B4"/>
    <w:rsid w:val="009A694F"/>
    <w:rsid w:val="00A57001"/>
    <w:rsid w:val="00B17A76"/>
    <w:rsid w:val="00BB1F9B"/>
    <w:rsid w:val="00BF6900"/>
    <w:rsid w:val="00C93156"/>
    <w:rsid w:val="00C94345"/>
    <w:rsid w:val="00CC07C5"/>
    <w:rsid w:val="00D4177A"/>
    <w:rsid w:val="00DA3F94"/>
    <w:rsid w:val="00DC1206"/>
    <w:rsid w:val="00E20374"/>
    <w:rsid w:val="00E26DC9"/>
    <w:rsid w:val="00E97E93"/>
    <w:rsid w:val="00FF2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4EB80"/>
  <w15:chartTrackingRefBased/>
  <w15:docId w15:val="{239F113C-CE9D-4143-A520-D4E215400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6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6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6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6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682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682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682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E068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6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E068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E06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6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68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417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nikant Visuthranukul</dc:creator>
  <cp:keywords/>
  <dc:description/>
  <cp:lastModifiedBy>Chonnikant Visuthranukul</cp:lastModifiedBy>
  <cp:revision>12</cp:revision>
  <dcterms:created xsi:type="dcterms:W3CDTF">2025-09-21T13:48:00Z</dcterms:created>
  <dcterms:modified xsi:type="dcterms:W3CDTF">2025-09-22T07:11:00Z</dcterms:modified>
</cp:coreProperties>
</file>